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5E3" w:rsidRPr="007A45E3" w:rsidRDefault="007A45E3" w:rsidP="007A45E3">
      <w:pPr>
        <w:pStyle w:val="a8"/>
        <w:keepNext/>
        <w:rPr>
          <w:rFonts w:ascii="Times New Roman" w:hAnsi="Times New Roman" w:cs="Times New Roman" w:hint="eastAsia"/>
          <w:color w:val="FF0000"/>
        </w:rPr>
      </w:pPr>
      <w:r w:rsidRPr="00952C08">
        <w:rPr>
          <w:rFonts w:ascii="Times New Roman" w:eastAsia="宋体" w:hAnsi="Times New Roman" w:cs="Times New Roman"/>
          <w:color w:val="FF0000"/>
        </w:rPr>
        <w:t xml:space="preserve">Supplementary table 2 </w:t>
      </w:r>
      <w:r w:rsidRPr="00952C08">
        <w:rPr>
          <w:rFonts w:ascii="Times New Roman" w:hAnsi="Times New Roman" w:cs="Times New Roman"/>
          <w:noProof/>
          <w:color w:val="FF0000"/>
        </w:rPr>
        <w:t>Main reagent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6"/>
        <w:gridCol w:w="1016"/>
        <w:gridCol w:w="1539"/>
      </w:tblGrid>
      <w:tr w:rsidR="007A45E3" w:rsidRPr="007A45E3" w:rsidTr="00EA302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</w:pPr>
            <w:r w:rsidRPr="007A45E3"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Co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Company name</w:t>
            </w:r>
          </w:p>
        </w:tc>
      </w:tr>
      <w:tr w:rsidR="007A45E3" w:rsidRPr="007A45E3" w:rsidTr="00EA302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</w:pPr>
            <w:r w:rsidRPr="007A45E3">
              <w:t>PMG FITC Mouse Anti-Human CD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5553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</w:rPr>
            </w:pPr>
            <w:r w:rsidRPr="007A45E3">
              <w:rPr>
                <w:rFonts w:eastAsia="等线"/>
              </w:rPr>
              <w:t>PMG PE Mouse Anti-Human TLR4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564215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</w:pPr>
            <w:bookmarkStart w:id="0" w:name="_Hlk108645213"/>
            <w:proofErr w:type="spellStart"/>
            <w:r w:rsidRPr="007A45E3">
              <w:t>Phosflow</w:t>
            </w:r>
            <w:proofErr w:type="spellEnd"/>
            <w:r w:rsidRPr="007A45E3">
              <w:t>™ PE Mouse Anti-NF-kB p65</w:t>
            </w:r>
            <w:bookmarkEnd w:id="0"/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bookmarkStart w:id="1" w:name="_Hlk108645290"/>
            <w:r w:rsidRPr="007A45E3">
              <w:t>558423</w:t>
            </w:r>
            <w:bookmarkEnd w:id="1"/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bookmarkStart w:id="2" w:name="_Hlk108645304"/>
            <w:r w:rsidRPr="007A45E3">
              <w:t>BD Biosciences</w:t>
            </w:r>
            <w:bookmarkEnd w:id="2"/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</w:rPr>
            </w:pPr>
            <w:r w:rsidRPr="007A45E3">
              <w:rPr>
                <w:rFonts w:eastAsia="等线"/>
              </w:rPr>
              <w:t xml:space="preserve">Anti-Human </w:t>
            </w:r>
            <w:r w:rsidRPr="007A45E3">
              <w:t xml:space="preserve">IL-1β </w:t>
            </w:r>
            <w:r w:rsidRPr="007A45E3">
              <w:rPr>
                <w:rFonts w:eastAsia="等线"/>
              </w:rPr>
              <w:t>PE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12701881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proofErr w:type="spellStart"/>
            <w:r w:rsidRPr="007A45E3">
              <w:rPr>
                <w:rFonts w:eastAsia="等线"/>
                <w:color w:val="000000"/>
              </w:rPr>
              <w:t>eBioscience</w:t>
            </w:r>
            <w:proofErr w:type="spellEnd"/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</w:pPr>
            <w:r w:rsidRPr="007A45E3">
              <w:t>PMG PE Mouse IgG1, κ Isotype Control for TLR4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554680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 xml:space="preserve">PMG PE Mouse IgG2b, κ Isotype Control for </w:t>
            </w:r>
            <w:r w:rsidRPr="007A45E3">
              <w:t>NF-</w:t>
            </w:r>
            <w:proofErr w:type="spellStart"/>
            <w:r w:rsidRPr="007A45E3">
              <w:t>κB</w:t>
            </w:r>
            <w:proofErr w:type="spellEnd"/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555058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 xml:space="preserve">PMG PE Mouse IgG1, κ Isotype Control for </w:t>
            </w:r>
            <w:r w:rsidRPr="007A45E3">
              <w:t>IL-1β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559320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  <w:bookmarkStart w:id="3" w:name="_GoBack"/>
        <w:bookmarkEnd w:id="3"/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</w:pPr>
            <w:r w:rsidRPr="007A45E3">
              <w:t>Lipopolysaccharides (Escherichia coli O55:B5)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L2880-10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SIGMA-Aldrich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</w:pPr>
            <w:proofErr w:type="spellStart"/>
            <w:r w:rsidRPr="007A45E3">
              <w:t>Golgistop</w:t>
            </w:r>
            <w:proofErr w:type="spellEnd"/>
            <w:r w:rsidRPr="007A45E3">
              <w:t xml:space="preserve"> Protein transport Inhibitor (Containing </w:t>
            </w:r>
            <w:proofErr w:type="spellStart"/>
            <w:r w:rsidRPr="007A45E3">
              <w:t>Monensin</w:t>
            </w:r>
            <w:proofErr w:type="spellEnd"/>
            <w:r w:rsidRPr="007A45E3">
              <w:t>)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554724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</w:pPr>
            <w:proofErr w:type="spellStart"/>
            <w:r w:rsidRPr="007A45E3">
              <w:t>Phosflow</w:t>
            </w:r>
            <w:proofErr w:type="spellEnd"/>
            <w:r w:rsidRPr="007A45E3">
              <w:t>™ Perm/Wash Buffer I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557885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spacing w:line="360" w:lineRule="auto"/>
              <w:jc w:val="center"/>
            </w:pPr>
            <w:r w:rsidRPr="007A45E3"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</w:rPr>
            </w:pPr>
            <w:r w:rsidRPr="007A45E3">
              <w:rPr>
                <w:rFonts w:eastAsia="等线"/>
              </w:rPr>
              <w:t>Perm/Wash Buffer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554723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</w:rPr>
            </w:pPr>
            <w:r w:rsidRPr="007A45E3">
              <w:rPr>
                <w:rFonts w:eastAsia="等线"/>
              </w:rPr>
              <w:t>Fixation and Permeabilization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554722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</w:tr>
      <w:tr w:rsidR="007A45E3" w:rsidRPr="007A45E3" w:rsidTr="00EA3021"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rPr>
                <w:rFonts w:eastAsia="等线"/>
              </w:rPr>
            </w:pPr>
            <w:r w:rsidRPr="007A45E3">
              <w:rPr>
                <w:rFonts w:eastAsia="等线"/>
              </w:rPr>
              <w:t>FACS Lysing Solution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349202</w:t>
            </w:r>
          </w:p>
        </w:tc>
        <w:tc>
          <w:tcPr>
            <w:tcW w:w="0" w:type="auto"/>
            <w:vAlign w:val="center"/>
          </w:tcPr>
          <w:p w:rsidR="007A45E3" w:rsidRPr="007A45E3" w:rsidRDefault="007A45E3" w:rsidP="007A45E3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7A45E3">
              <w:rPr>
                <w:rFonts w:eastAsia="等线"/>
                <w:color w:val="000000"/>
              </w:rPr>
              <w:t>BD Biosciences</w:t>
            </w:r>
          </w:p>
        </w:tc>
      </w:tr>
    </w:tbl>
    <w:p w:rsidR="00584F3C" w:rsidRDefault="00584F3C"/>
    <w:sectPr w:rsidR="00584F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75B8" w:rsidRDefault="00B175B8" w:rsidP="007A45E3">
      <w:r>
        <w:separator/>
      </w:r>
    </w:p>
  </w:endnote>
  <w:endnote w:type="continuationSeparator" w:id="0">
    <w:p w:rsidR="00B175B8" w:rsidRDefault="00B175B8" w:rsidP="007A4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75B8" w:rsidRDefault="00B175B8" w:rsidP="007A45E3">
      <w:r>
        <w:separator/>
      </w:r>
    </w:p>
  </w:footnote>
  <w:footnote w:type="continuationSeparator" w:id="0">
    <w:p w:rsidR="00B175B8" w:rsidRDefault="00B175B8" w:rsidP="007A45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45E3" w:rsidRDefault="007A45E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5E3"/>
    <w:rsid w:val="0006034E"/>
    <w:rsid w:val="002D0D88"/>
    <w:rsid w:val="0043361A"/>
    <w:rsid w:val="00517E7A"/>
    <w:rsid w:val="00584F3C"/>
    <w:rsid w:val="005C0C0C"/>
    <w:rsid w:val="00643099"/>
    <w:rsid w:val="00687D9B"/>
    <w:rsid w:val="00695AF7"/>
    <w:rsid w:val="006E51B4"/>
    <w:rsid w:val="007120C1"/>
    <w:rsid w:val="007A45E3"/>
    <w:rsid w:val="008825A7"/>
    <w:rsid w:val="008E6721"/>
    <w:rsid w:val="00B175B8"/>
    <w:rsid w:val="00DC4017"/>
    <w:rsid w:val="00DF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0DA0"/>
  <w15:chartTrackingRefBased/>
  <w15:docId w15:val="{B570BAAF-50B3-4849-8F48-E7C03F72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5E3"/>
    <w:rPr>
      <w:sz w:val="18"/>
      <w:szCs w:val="18"/>
    </w:rPr>
  </w:style>
  <w:style w:type="table" w:styleId="a7">
    <w:name w:val="Table Grid"/>
    <w:basedOn w:val="a1"/>
    <w:qFormat/>
    <w:rsid w:val="007A45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nhideWhenUsed/>
    <w:qFormat/>
    <w:rsid w:val="007A45E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os</dc:creator>
  <cp:keywords/>
  <dc:description/>
  <cp:lastModifiedBy>dekos</cp:lastModifiedBy>
  <cp:revision>1</cp:revision>
  <dcterms:created xsi:type="dcterms:W3CDTF">2022-07-20T04:00:00Z</dcterms:created>
  <dcterms:modified xsi:type="dcterms:W3CDTF">2022-07-20T04:01:00Z</dcterms:modified>
</cp:coreProperties>
</file>